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1Light-Accent3"/>
        <w:tblpPr w:leftFromText="180" w:rightFromText="180" w:vertAnchor="page" w:horzAnchor="margin" w:tblpXSpec="center" w:tblpY="2651"/>
        <w:tblW w:w="10890" w:type="dxa"/>
        <w:tblLook w:val="04A0" w:firstRow="1" w:lastRow="0" w:firstColumn="1" w:lastColumn="0" w:noHBand="0" w:noVBand="1"/>
      </w:tblPr>
      <w:tblGrid>
        <w:gridCol w:w="3150"/>
        <w:gridCol w:w="3988"/>
        <w:gridCol w:w="3752"/>
      </w:tblGrid>
      <w:tr w:rsidR="005B4A31" w14:paraId="05B4E728" w14:textId="77777777" w:rsidTr="00A07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D77C152" w14:textId="14AAB73E" w:rsidR="005B4A31" w:rsidRDefault="005B4A31" w:rsidP="00A071BC">
            <w:r>
              <w:t>Functional Marker</w:t>
            </w:r>
          </w:p>
        </w:tc>
        <w:tc>
          <w:tcPr>
            <w:tcW w:w="3988" w:type="dxa"/>
          </w:tcPr>
          <w:p w14:paraId="16403671" w14:textId="08D36834" w:rsidR="005B4A31" w:rsidRDefault="005B4A31" w:rsidP="00A071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ndota vs Trout Bog Epilimnion</w:t>
            </w:r>
          </w:p>
        </w:tc>
        <w:tc>
          <w:tcPr>
            <w:tcW w:w="3752" w:type="dxa"/>
          </w:tcPr>
          <w:p w14:paraId="387543C0" w14:textId="3E4663BE" w:rsidR="005B4A31" w:rsidRDefault="005B4A31" w:rsidP="00A071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out Bog Epilimnion vs Hypolimnion</w:t>
            </w:r>
          </w:p>
        </w:tc>
      </w:tr>
      <w:tr w:rsidR="005B4A31" w14:paraId="093B12F7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814AB2C" w14:textId="6E6A1B1C" w:rsidR="005B4A31" w:rsidRDefault="005B4A31" w:rsidP="00A071BC">
            <w:proofErr w:type="spellStart"/>
            <w:r>
              <w:t>RubisCO</w:t>
            </w:r>
            <w:proofErr w:type="spellEnd"/>
          </w:p>
        </w:tc>
        <w:tc>
          <w:tcPr>
            <w:tcW w:w="3988" w:type="dxa"/>
          </w:tcPr>
          <w:p w14:paraId="1BF76EF5" w14:textId="090B2B58" w:rsidR="005B4A31" w:rsidRDefault="005B4A31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1A3880">
              <w:t>*</w:t>
            </w:r>
          </w:p>
        </w:tc>
        <w:tc>
          <w:tcPr>
            <w:tcW w:w="3752" w:type="dxa"/>
          </w:tcPr>
          <w:p w14:paraId="7E687AC7" w14:textId="5C83F755" w:rsidR="005B4A31" w:rsidRDefault="005B4A31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1A3880">
              <w:t>*</w:t>
            </w:r>
          </w:p>
        </w:tc>
      </w:tr>
      <w:tr w:rsidR="00E36BEB" w14:paraId="20F3A73E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A534C25" w14:textId="6A5674C0" w:rsidR="00E36BEB" w:rsidRDefault="00E36BEB" w:rsidP="00A071BC">
            <w:r>
              <w:t>Urease</w:t>
            </w:r>
          </w:p>
        </w:tc>
        <w:tc>
          <w:tcPr>
            <w:tcW w:w="3988" w:type="dxa"/>
          </w:tcPr>
          <w:p w14:paraId="289D0D0C" w14:textId="0A54C4FD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3752" w:type="dxa"/>
          </w:tcPr>
          <w:p w14:paraId="2C0A4487" w14:textId="6D5F1103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E36BEB" w14:paraId="3A548087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E63B1D7" w14:textId="2C273007" w:rsidR="00E36BEB" w:rsidRDefault="00E36BEB" w:rsidP="00A071BC">
            <w:r>
              <w:t>Nitrogenase</w:t>
            </w:r>
          </w:p>
        </w:tc>
        <w:tc>
          <w:tcPr>
            <w:tcW w:w="3988" w:type="dxa"/>
          </w:tcPr>
          <w:p w14:paraId="11AA676A" w14:textId="68AEBD34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  <w:tc>
          <w:tcPr>
            <w:tcW w:w="3752" w:type="dxa"/>
          </w:tcPr>
          <w:p w14:paraId="514E0CF9" w14:textId="394E3E80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527DBF55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6D38D3D" w14:textId="3AD6B4A4" w:rsidR="00E36BEB" w:rsidRDefault="00E36BEB" w:rsidP="00A071BC">
            <w:r>
              <w:t>Nitrate reductase</w:t>
            </w:r>
          </w:p>
        </w:tc>
        <w:tc>
          <w:tcPr>
            <w:tcW w:w="3988" w:type="dxa"/>
          </w:tcPr>
          <w:p w14:paraId="0CDE40F8" w14:textId="0618D608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752" w:type="dxa"/>
          </w:tcPr>
          <w:p w14:paraId="456F1B79" w14:textId="48E6D3FB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7EFE3BC9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D21F992" w14:textId="0D913A8C" w:rsidR="00E36BEB" w:rsidRDefault="00E36BEB" w:rsidP="00A071BC">
            <w:r>
              <w:t>Nitrite reductase</w:t>
            </w:r>
          </w:p>
        </w:tc>
        <w:tc>
          <w:tcPr>
            <w:tcW w:w="3988" w:type="dxa"/>
          </w:tcPr>
          <w:p w14:paraId="5B7019C6" w14:textId="1DC2B53B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  <w:tc>
          <w:tcPr>
            <w:tcW w:w="3752" w:type="dxa"/>
          </w:tcPr>
          <w:p w14:paraId="7699A28F" w14:textId="50D9EEF5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0C8C01D3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A488753" w14:textId="4A3234B3" w:rsidR="00E36BEB" w:rsidRDefault="00E36BEB" w:rsidP="00A071BC">
            <w:r>
              <w:t>Nitric oxide reductase</w:t>
            </w:r>
          </w:p>
        </w:tc>
        <w:tc>
          <w:tcPr>
            <w:tcW w:w="3988" w:type="dxa"/>
          </w:tcPr>
          <w:p w14:paraId="4B7C7E5A" w14:textId="7AC5FC9E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3752" w:type="dxa"/>
          </w:tcPr>
          <w:p w14:paraId="02081EA3" w14:textId="7D3F1638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7DCA4854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22EAE61" w14:textId="70C21AFC" w:rsidR="00E36BEB" w:rsidRDefault="00E36BEB" w:rsidP="00A071BC">
            <w:r>
              <w:t>Nitrous oxide reductase</w:t>
            </w:r>
          </w:p>
        </w:tc>
        <w:tc>
          <w:tcPr>
            <w:tcW w:w="3988" w:type="dxa"/>
          </w:tcPr>
          <w:p w14:paraId="03E4AEF3" w14:textId="3CA70C3A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  <w:tc>
          <w:tcPr>
            <w:tcW w:w="3752" w:type="dxa"/>
          </w:tcPr>
          <w:p w14:paraId="7718643C" w14:textId="0C4F6123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*</w:t>
            </w:r>
          </w:p>
        </w:tc>
      </w:tr>
      <w:tr w:rsidR="00E36BEB" w14:paraId="5524EA60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D96A5DB" w14:textId="408BE46B" w:rsidR="00E36BEB" w:rsidRDefault="00E36BEB" w:rsidP="00A071BC">
            <w:r>
              <w:t>SOX</w:t>
            </w:r>
          </w:p>
        </w:tc>
        <w:tc>
          <w:tcPr>
            <w:tcW w:w="3988" w:type="dxa"/>
          </w:tcPr>
          <w:p w14:paraId="2765B2BA" w14:textId="4F67B545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  <w:tc>
          <w:tcPr>
            <w:tcW w:w="3752" w:type="dxa"/>
          </w:tcPr>
          <w:p w14:paraId="03866031" w14:textId="5B003DF7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*</w:t>
            </w:r>
          </w:p>
        </w:tc>
      </w:tr>
      <w:tr w:rsidR="00E36BEB" w14:paraId="269CB20C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2F7DC3C" w14:textId="07CDCF20" w:rsidR="00E36BEB" w:rsidRDefault="00E36BEB" w:rsidP="00A071BC">
            <w:r>
              <w:t xml:space="preserve">Sulfate </w:t>
            </w:r>
            <w:proofErr w:type="spellStart"/>
            <w:r>
              <w:t>adenylyltransferase</w:t>
            </w:r>
            <w:proofErr w:type="spellEnd"/>
          </w:p>
        </w:tc>
        <w:tc>
          <w:tcPr>
            <w:tcW w:w="3988" w:type="dxa"/>
          </w:tcPr>
          <w:p w14:paraId="59C8C6EE" w14:textId="0EDE0808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3752" w:type="dxa"/>
          </w:tcPr>
          <w:p w14:paraId="06849033" w14:textId="1062CD73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5056C842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EA299F6" w14:textId="275F62AB" w:rsidR="00E36BEB" w:rsidRDefault="00E36BEB" w:rsidP="00A071BC">
            <w:r>
              <w:t>Sulfide quinone reductase</w:t>
            </w:r>
          </w:p>
        </w:tc>
        <w:tc>
          <w:tcPr>
            <w:tcW w:w="3988" w:type="dxa"/>
          </w:tcPr>
          <w:p w14:paraId="7EF93F64" w14:textId="1E297B07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  <w:tc>
          <w:tcPr>
            <w:tcW w:w="3752" w:type="dxa"/>
          </w:tcPr>
          <w:p w14:paraId="3B01D50B" w14:textId="1103356B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455D1A42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3640661" w14:textId="7C715880" w:rsidR="00E36BEB" w:rsidRDefault="00E36BEB" w:rsidP="00A071BC">
            <w:r>
              <w:t>Sulfite reductase</w:t>
            </w:r>
          </w:p>
        </w:tc>
        <w:tc>
          <w:tcPr>
            <w:tcW w:w="3988" w:type="dxa"/>
          </w:tcPr>
          <w:p w14:paraId="6F5589CF" w14:textId="48E48AA7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752" w:type="dxa"/>
          </w:tcPr>
          <w:p w14:paraId="3F94AA7C" w14:textId="03411DB8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0CAD3E54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4367B96" w14:textId="38BB2D89" w:rsidR="00E36BEB" w:rsidRDefault="00E36BEB" w:rsidP="00A071BC">
            <w:proofErr w:type="spellStart"/>
            <w:r w:rsidRPr="00FC5A1D">
              <w:t>FeFe</w:t>
            </w:r>
            <w:proofErr w:type="spellEnd"/>
            <w:r>
              <w:t xml:space="preserve"> </w:t>
            </w:r>
            <w:r w:rsidRPr="00FC5A1D">
              <w:t>hydrogenase</w:t>
            </w:r>
          </w:p>
        </w:tc>
        <w:tc>
          <w:tcPr>
            <w:tcW w:w="3988" w:type="dxa"/>
          </w:tcPr>
          <w:p w14:paraId="792FFD69" w14:textId="3708194C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3752" w:type="dxa"/>
          </w:tcPr>
          <w:p w14:paraId="41198FC5" w14:textId="5F49FFCC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2ECDD811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69DD696" w14:textId="221AF096" w:rsidR="00E36BEB" w:rsidRDefault="00E36BEB" w:rsidP="00A071BC">
            <w:r>
              <w:t>[Ni-Fe] h</w:t>
            </w:r>
            <w:r w:rsidRPr="00FC5A1D">
              <w:t>ydrogenase</w:t>
            </w:r>
            <w:r>
              <w:t xml:space="preserve"> </w:t>
            </w:r>
            <w:r w:rsidRPr="00FC5A1D">
              <w:t>group</w:t>
            </w:r>
            <w:r>
              <w:t xml:space="preserve"> </w:t>
            </w:r>
            <w:r w:rsidRPr="00FC5A1D">
              <w:t>1</w:t>
            </w:r>
          </w:p>
        </w:tc>
        <w:tc>
          <w:tcPr>
            <w:tcW w:w="3988" w:type="dxa"/>
          </w:tcPr>
          <w:p w14:paraId="703DFE3F" w14:textId="6B9032A8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*</w:t>
            </w:r>
          </w:p>
        </w:tc>
        <w:tc>
          <w:tcPr>
            <w:tcW w:w="3752" w:type="dxa"/>
          </w:tcPr>
          <w:p w14:paraId="154FBB37" w14:textId="597E6DA5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49966E4B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F1EFE23" w14:textId="7DACB4CB" w:rsidR="00E36BEB" w:rsidRDefault="00E36BEB" w:rsidP="00A071BC">
            <w:r>
              <w:t>[Ni-Fe] h</w:t>
            </w:r>
            <w:r w:rsidRPr="00FC5A1D">
              <w:t>ydrogenase</w:t>
            </w:r>
            <w:r>
              <w:t xml:space="preserve"> </w:t>
            </w:r>
            <w:r w:rsidRPr="00FC5A1D">
              <w:t>group</w:t>
            </w:r>
            <w:r>
              <w:t xml:space="preserve"> </w:t>
            </w:r>
            <w:r w:rsidRPr="00FC5A1D">
              <w:t>2a</w:t>
            </w:r>
          </w:p>
        </w:tc>
        <w:tc>
          <w:tcPr>
            <w:tcW w:w="3988" w:type="dxa"/>
          </w:tcPr>
          <w:p w14:paraId="43086992" w14:textId="6473592A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752" w:type="dxa"/>
          </w:tcPr>
          <w:p w14:paraId="34C6CC3F" w14:textId="39836354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02BED3DE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927FAE4" w14:textId="3E8E475C" w:rsidR="00E36BEB" w:rsidRDefault="00E36BEB" w:rsidP="00A071BC">
            <w:r>
              <w:t>[Ni-Fe] h</w:t>
            </w:r>
            <w:r w:rsidRPr="00FC5A1D">
              <w:t>ydrogenase</w:t>
            </w:r>
            <w:r>
              <w:t xml:space="preserve"> </w:t>
            </w:r>
            <w:r w:rsidRPr="00FC5A1D">
              <w:t>group</w:t>
            </w:r>
            <w:r>
              <w:t xml:space="preserve"> </w:t>
            </w:r>
            <w:r w:rsidRPr="00FC5A1D">
              <w:t>2b</w:t>
            </w:r>
          </w:p>
        </w:tc>
        <w:tc>
          <w:tcPr>
            <w:tcW w:w="3988" w:type="dxa"/>
          </w:tcPr>
          <w:p w14:paraId="0DD0ECB3" w14:textId="0AF6E7E2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*</w:t>
            </w:r>
          </w:p>
        </w:tc>
        <w:tc>
          <w:tcPr>
            <w:tcW w:w="3752" w:type="dxa"/>
          </w:tcPr>
          <w:p w14:paraId="231549D9" w14:textId="211415C9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36BEB" w14:paraId="79728564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42A376E" w14:textId="4F783A45" w:rsidR="00E36BEB" w:rsidRDefault="00E36BEB" w:rsidP="00A071BC">
            <w:r>
              <w:t>[Ni-Fe] h</w:t>
            </w:r>
            <w:r w:rsidRPr="00FC5A1D">
              <w:t>ydrogenase</w:t>
            </w:r>
            <w:r>
              <w:t xml:space="preserve"> </w:t>
            </w:r>
            <w:r w:rsidRPr="00FC5A1D">
              <w:t>group</w:t>
            </w:r>
            <w:r>
              <w:t xml:space="preserve"> </w:t>
            </w:r>
            <w:r w:rsidRPr="00FC5A1D">
              <w:t>3a</w:t>
            </w:r>
          </w:p>
        </w:tc>
        <w:tc>
          <w:tcPr>
            <w:tcW w:w="3988" w:type="dxa"/>
          </w:tcPr>
          <w:p w14:paraId="029D4C4F" w14:textId="51D11181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  <w:tc>
          <w:tcPr>
            <w:tcW w:w="3752" w:type="dxa"/>
          </w:tcPr>
          <w:p w14:paraId="678521E7" w14:textId="03F807B4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E36BEB" w14:paraId="59BC0AB1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67967E5" w14:textId="4E8122E8" w:rsidR="00E36BEB" w:rsidRDefault="00E36BEB" w:rsidP="00A071BC">
            <w:r>
              <w:t>[Ni-Fe] h</w:t>
            </w:r>
            <w:r w:rsidRPr="00FC5A1D">
              <w:t>ydrogenase</w:t>
            </w:r>
            <w:r>
              <w:t xml:space="preserve"> </w:t>
            </w:r>
            <w:r w:rsidRPr="00FC5A1D">
              <w:t>group</w:t>
            </w:r>
            <w:r>
              <w:t xml:space="preserve"> </w:t>
            </w:r>
            <w:r w:rsidRPr="00FC5A1D">
              <w:t>3b</w:t>
            </w:r>
          </w:p>
        </w:tc>
        <w:tc>
          <w:tcPr>
            <w:tcW w:w="3988" w:type="dxa"/>
          </w:tcPr>
          <w:p w14:paraId="7A9367CC" w14:textId="67BF275C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3752" w:type="dxa"/>
          </w:tcPr>
          <w:p w14:paraId="0401F260" w14:textId="16832A41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36BEB" w14:paraId="4BB0D4D7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487E999" w14:textId="231A6714" w:rsidR="00E36BEB" w:rsidRPr="00FC5A1D" w:rsidRDefault="00E36BEB" w:rsidP="00A071BC">
            <w:r>
              <w:t>[Ni-Fe] h</w:t>
            </w:r>
            <w:r w:rsidRPr="00FC5A1D">
              <w:t>ydrogenase</w:t>
            </w:r>
            <w:r>
              <w:t xml:space="preserve"> </w:t>
            </w:r>
            <w:r w:rsidRPr="00FC5A1D">
              <w:t>group</w:t>
            </w:r>
            <w:r>
              <w:t xml:space="preserve"> </w:t>
            </w:r>
            <w:r w:rsidRPr="00FC5A1D">
              <w:t>3c</w:t>
            </w:r>
          </w:p>
        </w:tc>
        <w:tc>
          <w:tcPr>
            <w:tcW w:w="3988" w:type="dxa"/>
          </w:tcPr>
          <w:p w14:paraId="0D19495C" w14:textId="2BC6CB6C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752" w:type="dxa"/>
          </w:tcPr>
          <w:p w14:paraId="1E1FF96F" w14:textId="56CD4D49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1203E0AF" w14:textId="77777777" w:rsidTr="00A07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D931681" w14:textId="2B20BFEB" w:rsidR="00E36BEB" w:rsidRPr="00FC5A1D" w:rsidRDefault="00E36BEB" w:rsidP="00A071BC">
            <w:r>
              <w:t>[Ni-Fe] h</w:t>
            </w:r>
            <w:r w:rsidRPr="00FC5A1D">
              <w:t>ydrogenase</w:t>
            </w:r>
            <w:r>
              <w:t xml:space="preserve"> </w:t>
            </w:r>
            <w:r w:rsidRPr="00FC5A1D">
              <w:t>group</w:t>
            </w:r>
            <w:r>
              <w:t xml:space="preserve"> </w:t>
            </w:r>
            <w:r w:rsidRPr="00FC5A1D">
              <w:t>3d</w:t>
            </w:r>
          </w:p>
        </w:tc>
        <w:tc>
          <w:tcPr>
            <w:tcW w:w="3988" w:type="dxa"/>
          </w:tcPr>
          <w:p w14:paraId="0ED34655" w14:textId="24D07B13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*</w:t>
            </w:r>
          </w:p>
        </w:tc>
        <w:tc>
          <w:tcPr>
            <w:tcW w:w="3752" w:type="dxa"/>
          </w:tcPr>
          <w:p w14:paraId="5A3DDAE8" w14:textId="561FC8E0" w:rsidR="00E36BEB" w:rsidRDefault="00E36BEB" w:rsidP="00A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*</w:t>
            </w:r>
          </w:p>
        </w:tc>
      </w:tr>
      <w:tr w:rsidR="00E36BEB" w14:paraId="129DDD34" w14:textId="77777777" w:rsidTr="00A071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27AA125" w14:textId="2D336DDC" w:rsidR="00E36BEB" w:rsidRPr="00FC5A1D" w:rsidRDefault="00E36BEB" w:rsidP="00A071BC">
            <w:r>
              <w:t>[Ni-Fe] h</w:t>
            </w:r>
            <w:r w:rsidRPr="00FC5A1D">
              <w:t>ydrogenase</w:t>
            </w:r>
            <w:r>
              <w:t xml:space="preserve"> </w:t>
            </w:r>
            <w:r w:rsidRPr="00FC5A1D">
              <w:t>group</w:t>
            </w:r>
            <w:r>
              <w:t xml:space="preserve"> </w:t>
            </w:r>
            <w:r w:rsidRPr="00FC5A1D">
              <w:t>4</w:t>
            </w:r>
          </w:p>
        </w:tc>
        <w:tc>
          <w:tcPr>
            <w:tcW w:w="3988" w:type="dxa"/>
          </w:tcPr>
          <w:p w14:paraId="0584BD6B" w14:textId="0DDCE177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752" w:type="dxa"/>
          </w:tcPr>
          <w:p w14:paraId="50637575" w14:textId="5337E88F" w:rsidR="00E36BEB" w:rsidRDefault="00E36BEB" w:rsidP="00A07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</w:tbl>
    <w:p w14:paraId="454C206E" w14:textId="77777777" w:rsidR="00A071BC" w:rsidRPr="00E36BEB" w:rsidRDefault="00A071BC" w:rsidP="00E36BEB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E36BE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3. P-values of marker gene distributions between sites. </w:t>
      </w:r>
      <w:r w:rsidRPr="00E36BEB">
        <w:rPr>
          <w:rFonts w:ascii="Times New Roman" w:hAnsi="Times New Roman" w:cs="Times New Roman"/>
          <w:color w:val="000000"/>
          <w:sz w:val="24"/>
          <w:szCs w:val="24"/>
        </w:rPr>
        <w:t>A Wilcoxon rank sum test was used to non-parametrically test for significant differences in functional marker gene distributions between our study sites. P-values of less than 0.05 are considered significant.</w:t>
      </w:r>
    </w:p>
    <w:p w14:paraId="7A77F443" w14:textId="35902414" w:rsidR="00F513F6" w:rsidRDefault="00F513F6"/>
    <w:sectPr w:rsidR="00F51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A31"/>
    <w:rsid w:val="000F6072"/>
    <w:rsid w:val="00150190"/>
    <w:rsid w:val="001A3880"/>
    <w:rsid w:val="00576C40"/>
    <w:rsid w:val="005B4A31"/>
    <w:rsid w:val="00A071BC"/>
    <w:rsid w:val="00DF5B3C"/>
    <w:rsid w:val="00E36BEB"/>
    <w:rsid w:val="00F513F6"/>
    <w:rsid w:val="00FC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1DD26"/>
  <w15:chartTrackingRefBased/>
  <w15:docId w15:val="{B74F8B7B-F90D-47BC-951B-3BC8E6ABF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4A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5B4A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5B4A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andra Linz</cp:lastModifiedBy>
  <cp:revision>6</cp:revision>
  <dcterms:created xsi:type="dcterms:W3CDTF">2018-06-05T17:01:00Z</dcterms:created>
  <dcterms:modified xsi:type="dcterms:W3CDTF">2018-10-22T18:32:00Z</dcterms:modified>
</cp:coreProperties>
</file>